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99" w:type="dxa"/>
        <w:jc w:val="left"/>
        <w:tblInd w:w="-9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712"/>
        <w:gridCol w:w="2155"/>
        <w:gridCol w:w="1347"/>
        <w:gridCol w:w="2245"/>
        <w:gridCol w:w="736"/>
        <w:gridCol w:w="915"/>
        <w:gridCol w:w="1041"/>
      </w:tblGrid>
      <w:tr>
        <w:trPr>
          <w:trHeight w:val="297" w:hRule="atLeast"/>
        </w:trPr>
        <w:tc>
          <w:tcPr>
            <w:tcW w:w="10199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3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:  </w:t>
            </w: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0"/>
              </w:rPr>
              <w:t>The category with the most DEPs of Cs compare with CK</w:t>
            </w:r>
          </w:p>
        </w:tc>
      </w:tr>
      <w:tr>
        <w:trPr>
          <w:trHeight w:val="297" w:hRule="atLeast"/>
        </w:trPr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xLevel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_Name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_ID</w:t>
            </w:r>
          </w:p>
        </w:tc>
        <w:tc>
          <w:tcPr>
            <w:tcW w:w="2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p_Hit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alue</w:t>
            </w:r>
          </w:p>
        </w:tc>
      </w:tr>
      <w:tr>
        <w:trPr>
          <w:trHeight w:val="297" w:hRule="atLeast"/>
        </w:trPr>
        <w:tc>
          <w:tcPr>
            <w:tcW w:w="1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part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464</w:t>
            </w:r>
          </w:p>
        </w:tc>
        <w:tc>
          <w:tcPr>
            <w:tcW w:w="2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27</w:t>
            </w:r>
          </w:p>
        </w:tc>
        <w:tc>
          <w:tcPr>
            <w:tcW w:w="10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E-04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62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E-04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62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0E-07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part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42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6E-07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E-10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organell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22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E-05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ganell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226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7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E-05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ic part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44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E-13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membrane-bounded organell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23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0E-05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-bounded organell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22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3E-05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15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98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9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metabolic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23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9E-02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ganic substance metabolic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7170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1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ngle-organism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69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4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238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6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ngle-organism metabolic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71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6E-05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rogen compound metabolic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80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058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9E-03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biosynthetic proces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24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9E-03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82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1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488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1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cyclic compound bin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190136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4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ganic cyclic compound bin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9715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5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on bin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16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0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687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9E-02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ion bin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16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5E-02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E-03</w:t>
            </w:r>
          </w:p>
        </w:tc>
      </w:tr>
      <w:tr>
        <w:trPr>
          <w:trHeight w:val="297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ferase activit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74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2E-01</w:t>
            </w:r>
          </w:p>
        </w:tc>
      </w:tr>
      <w:tr>
        <w:trPr>
          <w:trHeight w:val="297" w:hRule="atLeast"/>
        </w:trPr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trapyrrole binding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6906</w:t>
            </w:r>
          </w:p>
        </w:tc>
        <w:tc>
          <w:tcPr>
            <w:tcW w:w="2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9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728"/>
        <w:gridCol w:w="2522"/>
        <w:gridCol w:w="1254"/>
        <w:gridCol w:w="1884"/>
        <w:gridCol w:w="725"/>
        <w:gridCol w:w="835"/>
        <w:gridCol w:w="900"/>
      </w:tblGrid>
      <w:tr>
        <w:trPr>
          <w:trHeight w:val="298" w:hRule="atLeast"/>
        </w:trPr>
        <w:tc>
          <w:tcPr>
            <w:tcW w:w="10097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3 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:  </w:t>
            </w: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0"/>
              </w:rPr>
              <w:t>The category with the most DEPs of C0 compare with CK</w:t>
            </w:r>
          </w:p>
        </w:tc>
      </w:tr>
      <w:tr>
        <w:trPr>
          <w:trHeight w:val="298" w:hRule="atLeast"/>
        </w:trPr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xLevel</w:t>
            </w:r>
          </w:p>
        </w:tc>
        <w:tc>
          <w:tcPr>
            <w:tcW w:w="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25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_Name</w:t>
            </w:r>
          </w:p>
        </w:tc>
        <w:tc>
          <w:tcPr>
            <w:tcW w:w="12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_ID</w:t>
            </w:r>
          </w:p>
        </w:tc>
        <w:tc>
          <w:tcPr>
            <w:tcW w:w="1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p_Hit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alue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par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46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E-02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62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7E-02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par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42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4E-04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62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E-03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2E-07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organell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22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0E-03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ganell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22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0E-03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ic par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44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6E-07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membrane-bounded organell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23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6E-03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-bounded organell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22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E-02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76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765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0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metabolic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829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3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ganic substance metabolic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968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8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597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3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ngle-organism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09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4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rogen compound metabolic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62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7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ganonitrogen compound metabolic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41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1E-02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ngle-organism metabolic proces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31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0E-02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stimulu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639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3E-03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82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7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488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2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cyclic compound bindin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190136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3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ganic cyclic compound bindin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9715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4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on bindin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16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1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687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8E-02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ion bindin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3169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5E-02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trapyrrole bindin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690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4E-07</w:t>
            </w:r>
          </w:p>
        </w:tc>
      </w:tr>
      <w:tr>
        <w:trPr>
          <w:trHeight w:val="298" w:hRule="atLeast"/>
        </w:trPr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lase activity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78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3E-01</w:t>
            </w:r>
          </w:p>
        </w:tc>
      </w:tr>
      <w:tr>
        <w:trPr>
          <w:trHeight w:val="298" w:hRule="atLeast"/>
        </w:trPr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gment binding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31409</w:t>
            </w:r>
          </w:p>
        </w:tc>
        <w:tc>
          <w:tcPr>
            <w:tcW w:w="1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46dcae8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OT46dcae81;Times New Roman" w:hAnsi="AdvOT46dcae81;Times New Roman" w:cs="AdvOT46dcae81;Times New Roman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40:00Z</dcterms:created>
  <dc:creator>zx</dc:creator>
  <dc:description/>
  <dc:language>en-US</dc:language>
  <cp:lastModifiedBy>zx</cp:lastModifiedBy>
  <dcterms:modified xsi:type="dcterms:W3CDTF">2018-07-06T11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